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Additional table S1 Baseline and follow-up cardiac structural and functional parameters in participant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1763"/>
        <w:gridCol w:w="1700"/>
        <w:gridCol w:w="1599"/>
      </w:tblGrid>
      <w:tr>
        <w:trPr>
          <w:trHeight w:val="414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 (% or mean ± SD)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fter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>
        <w:trPr>
          <w:trHeight w:val="430" w:hRule="atLeast"/>
        </w:trPr>
        <w:tc>
          <w:tcPr>
            <w:tcW w:w="3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ft cardiac structure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atrium, m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7 ± 5.2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3 ± 5.1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408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ventricl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iastol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34 ± 4.3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42 ± 4.3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ventricular septum, m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4 ± 1.9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9 ± 2.0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1</w:t>
            </w:r>
          </w:p>
        </w:tc>
      </w:tr>
      <w:tr>
        <w:trPr>
          <w:trHeight w:val="324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ventricular posterior wall thicknes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astol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6 ± 1.6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8 ± 1.7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44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 mass index, 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80 ± 27.3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81 ± 32.7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69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ft ventricular systolic functio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33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ventricular ejection fraction, %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00 ± 5.5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85 ± 7.0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ft ventricular diastolic functio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0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 velocity, cm/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± 0.2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 ± 0.2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</w:tr>
      <w:tr>
        <w:trPr>
          <w:trHeight w:val="333" w:hRule="atLeast"/>
        </w:trPr>
        <w:tc>
          <w:tcPr>
            <w:tcW w:w="3156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velocity, cm/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± 0.2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 ± 0.2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3" w:hRule="atLeast"/>
        </w:trPr>
        <w:tc>
          <w:tcPr>
            <w:tcW w:w="3156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/A rati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± 0.3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 ± 0.3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</w:tr>
      <w:tr>
        <w:trPr>
          <w:trHeight w:val="333" w:hRule="atLeast"/>
        </w:trPr>
        <w:tc>
          <w:tcPr>
            <w:tcW w:w="3156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ssue Doppler e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m/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 ± 0.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 ± 0.0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3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/e' ratio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± 3.24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4 ± 3.84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05:25:00Z</dcterms:created>
  <dc:creator>喜香</dc:creator>
  <dc:description/>
  <cp:keywords/>
  <dc:language>en-US</dc:language>
  <cp:lastModifiedBy>0012764</cp:lastModifiedBy>
  <dcterms:modified xsi:type="dcterms:W3CDTF">2019-04-08T14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